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4E4" w:rsidRPr="006F1C0F" w:rsidRDefault="007E06B0" w:rsidP="008264E4">
      <w:r>
        <w:t>Additional file 1:</w:t>
      </w:r>
      <w:r w:rsidR="008264E4" w:rsidRPr="006F1C0F">
        <w:t xml:space="preserve"> Table </w:t>
      </w:r>
      <w:r>
        <w:t>S1</w:t>
      </w:r>
      <w:r w:rsidR="008264E4" w:rsidRPr="006F1C0F">
        <w:t xml:space="preserve"> RTK plasmid library used for ERBB2 interaction screen.</w:t>
      </w:r>
    </w:p>
    <w:tbl>
      <w:tblPr>
        <w:tblW w:w="9242" w:type="dxa"/>
        <w:tblBorders>
          <w:top w:val="single" w:sz="2" w:space="0" w:color="8EAADB"/>
          <w:bottom w:val="single" w:sz="2" w:space="0" w:color="8EAADB"/>
          <w:insideH w:val="single" w:sz="2" w:space="0" w:color="8EAADB"/>
          <w:insideV w:val="single" w:sz="2" w:space="0" w:color="8EAADB"/>
        </w:tblBorders>
        <w:tblLook w:val="04A0" w:firstRow="1" w:lastRow="0" w:firstColumn="1" w:lastColumn="0" w:noHBand="0" w:noVBand="1"/>
      </w:tblPr>
      <w:tblGrid>
        <w:gridCol w:w="1806"/>
        <w:gridCol w:w="1858"/>
        <w:gridCol w:w="1902"/>
        <w:gridCol w:w="2203"/>
        <w:gridCol w:w="1473"/>
      </w:tblGrid>
      <w:tr w:rsidR="008264E4" w:rsidRPr="006F1C0F" w:rsidTr="002E0898">
        <w:trPr>
          <w:trHeight w:val="871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FFFFFF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e Name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FFFFFF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Destination Vector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FFFFFF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Donor Vector Source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right w:val="single" w:sz="2" w:space="0" w:color="8EAADB"/>
            </w:tcBorders>
            <w:shd w:val="clear" w:color="auto" w:fill="FFFFFF"/>
            <w:vAlign w:val="center"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Plasmid ID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FFFFFF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Stop Codon Removal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rbB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1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88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GFR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35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rbB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88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rbB3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74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rbB4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75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A1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29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A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26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A3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11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A4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19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A5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ecopoeia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C-Z7535-CF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YES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A8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DNASU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HsCD00080451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B1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30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B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DNASU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HsCD00080351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B3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ecopoeia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C-Z7536-CF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YES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B4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96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EPHB6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31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FGFR1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22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FGFR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04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FGFR3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33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FGFR4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omecube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CAAo5051D1035D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YES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IGF1R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omecube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CAAo5051C0674D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INSR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ecopoeia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C-Y4566-CF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YES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INSRR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24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MST1R/RON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42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MET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89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CSF1R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28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PDGFRα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92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PDGFRβ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93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PTK7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ecopoeia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C-A6381-CF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RET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06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ROR1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ecopoeia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C-A0499-CF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YES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ROR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27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RYK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omecube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CABo5050A0218D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YES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TEK/TIE-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Genomecube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CAAo5051D0794D 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YES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TRK1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91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TRK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83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TRK3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01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FLT1/VEGFR1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12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FLT3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85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FLT4/VEGFR3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23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KDR/VEGFR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25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lastRenderedPageBreak/>
              <w:t>STYK1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05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LK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17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MERTK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00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TYRO3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16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DDR1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910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  <w:tr w:rsidR="008264E4" w:rsidRPr="006F1C0F" w:rsidTr="002E0898">
        <w:trPr>
          <w:trHeight w:val="300"/>
        </w:trPr>
        <w:tc>
          <w:tcPr>
            <w:tcW w:w="1806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DDR2</w:t>
            </w:r>
          </w:p>
        </w:tc>
        <w:tc>
          <w:tcPr>
            <w:tcW w:w="185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ORF-V2</w:t>
            </w:r>
          </w:p>
        </w:tc>
        <w:tc>
          <w:tcPr>
            <w:tcW w:w="190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Addgene ORF</w:t>
            </w:r>
          </w:p>
        </w:tc>
        <w:tc>
          <w:tcPr>
            <w:tcW w:w="22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2F3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#23897</w:t>
            </w:r>
          </w:p>
        </w:tc>
        <w:tc>
          <w:tcPr>
            <w:tcW w:w="14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2F3"/>
            <w:noWrap/>
            <w:vAlign w:val="center"/>
            <w:hideMark/>
          </w:tcPr>
          <w:p w:rsidR="008264E4" w:rsidRPr="006F1C0F" w:rsidRDefault="008264E4" w:rsidP="002E0898">
            <w:pPr>
              <w:spacing w:after="0" w:line="240" w:lineRule="auto"/>
              <w:jc w:val="center"/>
            </w:pPr>
            <w:r w:rsidRPr="006F1C0F">
              <w:t>NO</w:t>
            </w:r>
          </w:p>
        </w:tc>
      </w:tr>
    </w:tbl>
    <w:p w:rsidR="008264E4" w:rsidRPr="006F1C0F" w:rsidRDefault="008264E4" w:rsidP="008264E4">
      <w:pPr>
        <w:spacing w:after="120"/>
        <w:jc w:val="both"/>
      </w:pPr>
    </w:p>
    <w:p w:rsidR="008264E4" w:rsidRDefault="008264E4" w:rsidP="00826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264E4" w:rsidRDefault="008264E4" w:rsidP="008264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575E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1801D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aw data for Pertuzumab and Lapatinib Synergy Assays</w:t>
      </w:r>
      <w:r w:rsidRPr="001801DD">
        <w:rPr>
          <w:rFonts w:ascii="Times New Roman" w:hAnsi="Times New Roman" w:cs="Times New Roman"/>
          <w:b/>
          <w:sz w:val="24"/>
          <w:szCs w:val="24"/>
        </w:rPr>
        <w:t>.</w:t>
      </w:r>
    </w:p>
    <w:p w:rsidR="008264E4" w:rsidRPr="001801DD" w:rsidRDefault="008264E4" w:rsidP="008264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1D0AB0" wp14:editId="512FCB11">
            <wp:extent cx="5556000" cy="46637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221" cy="4664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64E4" w:rsidRDefault="008264E4" w:rsidP="008264E4">
      <w:pPr>
        <w:rPr>
          <w:rFonts w:ascii="Times New Roman" w:hAnsi="Times New Roman" w:cs="Times New Roman"/>
          <w:sz w:val="24"/>
          <w:szCs w:val="24"/>
        </w:rPr>
      </w:pPr>
    </w:p>
    <w:p w:rsidR="00D4300E" w:rsidRDefault="00D4300E"/>
    <w:sectPr w:rsidR="00D4300E" w:rsidSect="000B30BF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C9D" w:rsidRDefault="00342C9D">
      <w:pPr>
        <w:spacing w:after="0" w:line="240" w:lineRule="auto"/>
      </w:pPr>
      <w:r>
        <w:separator/>
      </w:r>
    </w:p>
  </w:endnote>
  <w:endnote w:type="continuationSeparator" w:id="0">
    <w:p w:rsidR="00342C9D" w:rsidRDefault="0034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77464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2A56" w:rsidRDefault="003847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75E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D2A56" w:rsidRDefault="00342C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C9D" w:rsidRDefault="00342C9D">
      <w:pPr>
        <w:spacing w:after="0" w:line="240" w:lineRule="auto"/>
      </w:pPr>
      <w:r>
        <w:separator/>
      </w:r>
    </w:p>
  </w:footnote>
  <w:footnote w:type="continuationSeparator" w:id="0">
    <w:p w:rsidR="00342C9D" w:rsidRDefault="00342C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2A56" w:rsidRPr="00CA1634" w:rsidRDefault="00384756" w:rsidP="00CA1634"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Promiscuous ERBB2 interactions promote therapeutic resistance</w:t>
    </w:r>
    <w:r w:rsidRPr="00CA1634">
      <w:rPr>
        <w:rFonts w:ascii="Times New Roman" w:hAnsi="Times New Roman" w:cs="Times New Roman"/>
        <w:sz w:val="24"/>
        <w:szCs w:val="24"/>
      </w:rPr>
      <w:t xml:space="preserve"> – Kennedy </w:t>
    </w:r>
    <w:r>
      <w:rPr>
        <w:rFonts w:ascii="Times New Roman" w:hAnsi="Times New Roman" w:cs="Times New Roman"/>
        <w:i/>
        <w:sz w:val="24"/>
        <w:szCs w:val="24"/>
      </w:rPr>
      <w:t>et al</w:t>
    </w:r>
  </w:p>
  <w:p w:rsidR="00FD2A56" w:rsidRDefault="00342C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264E4"/>
    <w:rsid w:val="002B428C"/>
    <w:rsid w:val="00333C42"/>
    <w:rsid w:val="00342C9D"/>
    <w:rsid w:val="00370BA3"/>
    <w:rsid w:val="00384756"/>
    <w:rsid w:val="004275B9"/>
    <w:rsid w:val="004D7B01"/>
    <w:rsid w:val="00626D7D"/>
    <w:rsid w:val="007575E7"/>
    <w:rsid w:val="007E048A"/>
    <w:rsid w:val="007E06B0"/>
    <w:rsid w:val="008264E4"/>
    <w:rsid w:val="00830810"/>
    <w:rsid w:val="00857578"/>
    <w:rsid w:val="008B497C"/>
    <w:rsid w:val="00A21ACC"/>
    <w:rsid w:val="00A378AB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E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64E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8264E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264E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8264E4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E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64E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8264E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264E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8264E4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689</Characters>
  <Application>Microsoft Office Word</Application>
  <DocSecurity>0</DocSecurity>
  <Lines>281</Lines>
  <Paragraphs>2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7</cp:revision>
  <dcterms:created xsi:type="dcterms:W3CDTF">2019-03-12T13:23:00Z</dcterms:created>
  <dcterms:modified xsi:type="dcterms:W3CDTF">2019-03-12T13:25:00Z</dcterms:modified>
</cp:coreProperties>
</file>